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217"/>
        <w:gridCol w:w="2374"/>
      </w:tblGrid>
      <w:tr w:rsidR="003C6F9D" w:rsidRPr="00E53D4C" w14:paraId="756D279A" w14:textId="77777777" w:rsidTr="003C6F9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1F9D2" w14:textId="5AFA9C28" w:rsidR="003C6F9D" w:rsidRPr="00E53D4C" w:rsidRDefault="003C6F9D" w:rsidP="003C6F9D">
            <w:pPr>
              <w:jc w:val="left"/>
              <w:rPr>
                <w:b/>
                <w:bCs/>
              </w:rPr>
            </w:pPr>
            <w:bookmarkStart w:id="0" w:name="_GoBack"/>
            <w:bookmarkEnd w:id="0"/>
            <w:r w:rsidRPr="00E53D4C">
              <w:rPr>
                <w:b/>
                <w:bCs/>
              </w:rPr>
              <w:t>Ite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9DDC2" w14:textId="77777777" w:rsidR="003C6F9D" w:rsidRPr="00E53D4C" w:rsidRDefault="003C6F9D" w:rsidP="003C6F9D">
            <w:pPr>
              <w:jc w:val="center"/>
              <w:rPr>
                <w:b/>
                <w:bCs/>
              </w:rPr>
            </w:pPr>
            <w:r w:rsidRPr="00E53D4C">
              <w:rPr>
                <w:b/>
                <w:bCs/>
              </w:rPr>
              <w:t>Factor Loadings</w:t>
            </w:r>
          </w:p>
        </w:tc>
      </w:tr>
      <w:tr w:rsidR="003C6F9D" w:rsidRPr="00E53D4C" w14:paraId="0ADFC211" w14:textId="77777777" w:rsidTr="003C6F9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52DC3" w14:textId="3738DE7E" w:rsidR="003C6F9D" w:rsidRPr="00E53D4C" w:rsidRDefault="003C6F9D" w:rsidP="00690EC0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9848E" w14:textId="77777777" w:rsidR="003C6F9D" w:rsidRPr="00E53D4C" w:rsidRDefault="003C6F9D" w:rsidP="00690EC0">
            <w:pPr>
              <w:rPr>
                <w:b/>
                <w:bCs/>
              </w:rPr>
            </w:pPr>
            <w:r w:rsidRPr="00E53D4C">
              <w:rPr>
                <w:b/>
                <w:bCs/>
              </w:rPr>
              <w:t>information see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F1905" w14:textId="77777777" w:rsidR="003C6F9D" w:rsidRPr="00E53D4C" w:rsidRDefault="003C6F9D" w:rsidP="00690EC0">
            <w:pPr>
              <w:rPr>
                <w:b/>
                <w:bCs/>
              </w:rPr>
            </w:pPr>
            <w:r w:rsidRPr="00E53D4C">
              <w:rPr>
                <w:b/>
                <w:bCs/>
              </w:rPr>
              <w:t>information appraisal</w:t>
            </w:r>
          </w:p>
        </w:tc>
      </w:tr>
      <w:tr w:rsidR="00CD5F8C" w:rsidRPr="00E53D4C" w14:paraId="1DF1626D" w14:textId="77777777" w:rsidTr="003C6F9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24B335" w14:textId="77777777" w:rsidR="00CD5F8C" w:rsidRPr="00E53D4C" w:rsidRDefault="00CD5F8C" w:rsidP="00690EC0">
            <w:r w:rsidRPr="00E53D4C">
              <w:t>GR-eHEAL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FBD877" w14:textId="316A0369" w:rsidR="00CD5F8C" w:rsidRPr="00E53D4C" w:rsidRDefault="00CD5F8C" w:rsidP="00690EC0">
            <w:r w:rsidRPr="00E53D4C">
              <w:t>.8</w:t>
            </w: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AC0965" w14:textId="77777777" w:rsidR="00CD5F8C" w:rsidRPr="00E53D4C" w:rsidRDefault="00CD5F8C" w:rsidP="00690EC0">
            <w:r w:rsidRPr="00E53D4C">
              <w:t>-</w:t>
            </w:r>
          </w:p>
        </w:tc>
      </w:tr>
      <w:tr w:rsidR="00CD5F8C" w:rsidRPr="00E53D4C" w14:paraId="3D127A20" w14:textId="77777777" w:rsidTr="003C6F9D">
        <w:trPr>
          <w:trHeight w:val="300"/>
        </w:trPr>
        <w:tc>
          <w:tcPr>
            <w:tcW w:w="0" w:type="auto"/>
            <w:noWrap/>
            <w:hideMark/>
          </w:tcPr>
          <w:p w14:paraId="5059B774" w14:textId="77777777" w:rsidR="00CD5F8C" w:rsidRPr="00E53D4C" w:rsidRDefault="00CD5F8C" w:rsidP="00690EC0">
            <w:r w:rsidRPr="00E53D4C">
              <w:t>GR-eHEALS2</w:t>
            </w:r>
          </w:p>
        </w:tc>
        <w:tc>
          <w:tcPr>
            <w:tcW w:w="0" w:type="auto"/>
            <w:noWrap/>
            <w:hideMark/>
          </w:tcPr>
          <w:p w14:paraId="1CDFBE66" w14:textId="4B11939F" w:rsidR="00CD5F8C" w:rsidRPr="00E53D4C" w:rsidRDefault="00CD5F8C" w:rsidP="00690EC0">
            <w:r w:rsidRPr="00E53D4C">
              <w:t>.8</w:t>
            </w:r>
            <w:r>
              <w:t>3</w:t>
            </w:r>
          </w:p>
        </w:tc>
        <w:tc>
          <w:tcPr>
            <w:tcW w:w="0" w:type="auto"/>
            <w:noWrap/>
            <w:hideMark/>
          </w:tcPr>
          <w:p w14:paraId="4E98200D" w14:textId="77777777" w:rsidR="00CD5F8C" w:rsidRPr="00E53D4C" w:rsidRDefault="00CD5F8C" w:rsidP="00690EC0">
            <w:r w:rsidRPr="00E53D4C">
              <w:t>-</w:t>
            </w:r>
          </w:p>
        </w:tc>
      </w:tr>
      <w:tr w:rsidR="00CD5F8C" w:rsidRPr="00E53D4C" w14:paraId="6FC5260C" w14:textId="77777777" w:rsidTr="003C6F9D">
        <w:trPr>
          <w:trHeight w:val="300"/>
        </w:trPr>
        <w:tc>
          <w:tcPr>
            <w:tcW w:w="0" w:type="auto"/>
            <w:noWrap/>
            <w:hideMark/>
          </w:tcPr>
          <w:p w14:paraId="08E3EA94" w14:textId="77777777" w:rsidR="00CD5F8C" w:rsidRPr="00E53D4C" w:rsidRDefault="00CD5F8C" w:rsidP="00690EC0">
            <w:r w:rsidRPr="00E53D4C">
              <w:t>GR-eHEALS3</w:t>
            </w:r>
          </w:p>
        </w:tc>
        <w:tc>
          <w:tcPr>
            <w:tcW w:w="0" w:type="auto"/>
            <w:noWrap/>
            <w:hideMark/>
          </w:tcPr>
          <w:p w14:paraId="2AAAF826" w14:textId="7C590CFE" w:rsidR="00CD5F8C" w:rsidRPr="00E53D4C" w:rsidRDefault="00CD5F8C" w:rsidP="00690EC0">
            <w:r w:rsidRPr="00E53D4C">
              <w:t>.8</w:t>
            </w:r>
            <w:r>
              <w:t>2</w:t>
            </w:r>
          </w:p>
        </w:tc>
        <w:tc>
          <w:tcPr>
            <w:tcW w:w="0" w:type="auto"/>
            <w:noWrap/>
            <w:hideMark/>
          </w:tcPr>
          <w:p w14:paraId="7BFE8F1C" w14:textId="77777777" w:rsidR="00CD5F8C" w:rsidRPr="00E53D4C" w:rsidRDefault="00CD5F8C" w:rsidP="00690EC0">
            <w:r w:rsidRPr="00E53D4C">
              <w:t>-</w:t>
            </w:r>
          </w:p>
        </w:tc>
      </w:tr>
      <w:tr w:rsidR="00CD5F8C" w:rsidRPr="00E53D4C" w14:paraId="38424E28" w14:textId="77777777" w:rsidTr="003C6F9D">
        <w:trPr>
          <w:trHeight w:val="300"/>
        </w:trPr>
        <w:tc>
          <w:tcPr>
            <w:tcW w:w="0" w:type="auto"/>
            <w:noWrap/>
            <w:hideMark/>
          </w:tcPr>
          <w:p w14:paraId="79518461" w14:textId="77777777" w:rsidR="00CD5F8C" w:rsidRPr="00E53D4C" w:rsidRDefault="00CD5F8C" w:rsidP="00690EC0">
            <w:r w:rsidRPr="00E53D4C">
              <w:t>GR-eHEALS4</w:t>
            </w:r>
          </w:p>
        </w:tc>
        <w:tc>
          <w:tcPr>
            <w:tcW w:w="0" w:type="auto"/>
            <w:noWrap/>
            <w:hideMark/>
          </w:tcPr>
          <w:p w14:paraId="47507E57" w14:textId="7F5466B4" w:rsidR="00CD5F8C" w:rsidRPr="00E53D4C" w:rsidRDefault="00CD5F8C" w:rsidP="00690EC0">
            <w:r w:rsidRPr="00E53D4C">
              <w:t>.9</w:t>
            </w:r>
            <w:r>
              <w:t>1</w:t>
            </w:r>
          </w:p>
        </w:tc>
        <w:tc>
          <w:tcPr>
            <w:tcW w:w="0" w:type="auto"/>
            <w:noWrap/>
            <w:hideMark/>
          </w:tcPr>
          <w:p w14:paraId="760BA83E" w14:textId="77777777" w:rsidR="00CD5F8C" w:rsidRPr="00E53D4C" w:rsidRDefault="00CD5F8C" w:rsidP="00690EC0">
            <w:r w:rsidRPr="00E53D4C">
              <w:t>-</w:t>
            </w:r>
          </w:p>
        </w:tc>
      </w:tr>
      <w:tr w:rsidR="00CD5F8C" w:rsidRPr="00E53D4C" w14:paraId="5447FD72" w14:textId="77777777" w:rsidTr="003C6F9D">
        <w:trPr>
          <w:trHeight w:val="300"/>
        </w:trPr>
        <w:tc>
          <w:tcPr>
            <w:tcW w:w="0" w:type="auto"/>
            <w:noWrap/>
            <w:hideMark/>
          </w:tcPr>
          <w:p w14:paraId="62BD2347" w14:textId="77777777" w:rsidR="00CD5F8C" w:rsidRPr="00E53D4C" w:rsidRDefault="00CD5F8C" w:rsidP="00690EC0">
            <w:r w:rsidRPr="00E53D4C">
              <w:t>GR-eHEALS5</w:t>
            </w:r>
          </w:p>
        </w:tc>
        <w:tc>
          <w:tcPr>
            <w:tcW w:w="0" w:type="auto"/>
            <w:noWrap/>
            <w:hideMark/>
          </w:tcPr>
          <w:p w14:paraId="0CFF5754" w14:textId="77777777" w:rsidR="00CD5F8C" w:rsidRPr="00E53D4C" w:rsidRDefault="00CD5F8C" w:rsidP="00690EC0">
            <w:r w:rsidRPr="00E53D4C">
              <w:t>-</w:t>
            </w:r>
          </w:p>
        </w:tc>
        <w:tc>
          <w:tcPr>
            <w:tcW w:w="0" w:type="auto"/>
            <w:noWrap/>
            <w:hideMark/>
          </w:tcPr>
          <w:p w14:paraId="3AC5E0A5" w14:textId="63F50019" w:rsidR="00CD5F8C" w:rsidRPr="00E53D4C" w:rsidRDefault="00CD5F8C" w:rsidP="00690EC0">
            <w:r>
              <w:t>.82</w:t>
            </w:r>
          </w:p>
        </w:tc>
      </w:tr>
      <w:tr w:rsidR="00CD5F8C" w:rsidRPr="00E53D4C" w14:paraId="563453A7" w14:textId="77777777" w:rsidTr="003C6F9D">
        <w:trPr>
          <w:trHeight w:val="300"/>
        </w:trPr>
        <w:tc>
          <w:tcPr>
            <w:tcW w:w="0" w:type="auto"/>
            <w:noWrap/>
            <w:hideMark/>
          </w:tcPr>
          <w:p w14:paraId="68D2E0A5" w14:textId="77777777" w:rsidR="00CD5F8C" w:rsidRPr="00E53D4C" w:rsidRDefault="00CD5F8C" w:rsidP="00690EC0">
            <w:r w:rsidRPr="00E53D4C">
              <w:t>GR-eHEALS6</w:t>
            </w:r>
          </w:p>
        </w:tc>
        <w:tc>
          <w:tcPr>
            <w:tcW w:w="0" w:type="auto"/>
            <w:noWrap/>
            <w:hideMark/>
          </w:tcPr>
          <w:p w14:paraId="7D00F8CC" w14:textId="77777777" w:rsidR="00CD5F8C" w:rsidRPr="00E53D4C" w:rsidRDefault="00CD5F8C" w:rsidP="00690EC0">
            <w:r w:rsidRPr="00E53D4C">
              <w:t>-</w:t>
            </w:r>
          </w:p>
        </w:tc>
        <w:tc>
          <w:tcPr>
            <w:tcW w:w="0" w:type="auto"/>
            <w:noWrap/>
            <w:hideMark/>
          </w:tcPr>
          <w:p w14:paraId="2955A8AA" w14:textId="4911B0E6" w:rsidR="00CD5F8C" w:rsidRPr="00E53D4C" w:rsidRDefault="00CD5F8C" w:rsidP="00690EC0">
            <w:r>
              <w:t>.73</w:t>
            </w:r>
          </w:p>
        </w:tc>
      </w:tr>
      <w:tr w:rsidR="00CD5F8C" w:rsidRPr="00E53D4C" w14:paraId="6AF4787E" w14:textId="77777777" w:rsidTr="003C6F9D">
        <w:trPr>
          <w:trHeight w:val="300"/>
        </w:trPr>
        <w:tc>
          <w:tcPr>
            <w:tcW w:w="0" w:type="auto"/>
            <w:noWrap/>
            <w:hideMark/>
          </w:tcPr>
          <w:p w14:paraId="307A1BF7" w14:textId="77777777" w:rsidR="00CD5F8C" w:rsidRPr="00E53D4C" w:rsidRDefault="00CD5F8C" w:rsidP="00690EC0">
            <w:r w:rsidRPr="00E53D4C">
              <w:t>GR-eHEALS7</w:t>
            </w:r>
          </w:p>
        </w:tc>
        <w:tc>
          <w:tcPr>
            <w:tcW w:w="0" w:type="auto"/>
            <w:noWrap/>
            <w:hideMark/>
          </w:tcPr>
          <w:p w14:paraId="578F9497" w14:textId="77777777" w:rsidR="00CD5F8C" w:rsidRPr="00E53D4C" w:rsidRDefault="00CD5F8C" w:rsidP="00690EC0">
            <w:r w:rsidRPr="00E53D4C">
              <w:t>-</w:t>
            </w:r>
          </w:p>
        </w:tc>
        <w:tc>
          <w:tcPr>
            <w:tcW w:w="0" w:type="auto"/>
            <w:noWrap/>
            <w:hideMark/>
          </w:tcPr>
          <w:p w14:paraId="3A445819" w14:textId="46BC3E06" w:rsidR="00CD5F8C" w:rsidRPr="00E53D4C" w:rsidRDefault="00CD5F8C" w:rsidP="00690EC0">
            <w:r>
              <w:t>.75</w:t>
            </w:r>
          </w:p>
        </w:tc>
      </w:tr>
      <w:tr w:rsidR="00CD5F8C" w:rsidRPr="00E53D4C" w14:paraId="1AFB5114" w14:textId="77777777" w:rsidTr="003C6F9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BF6991" w14:textId="77777777" w:rsidR="00CD5F8C" w:rsidRPr="00E53D4C" w:rsidRDefault="00CD5F8C" w:rsidP="00690EC0">
            <w:r w:rsidRPr="00E53D4C">
              <w:t>GR-eHEALS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41B9D1" w14:textId="77777777" w:rsidR="00CD5F8C" w:rsidRPr="00E53D4C" w:rsidRDefault="00CD5F8C" w:rsidP="00690EC0">
            <w:r w:rsidRPr="00E53D4C"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824E1B" w14:textId="3EA4372F" w:rsidR="00CD5F8C" w:rsidRPr="00E53D4C" w:rsidRDefault="00CD5F8C" w:rsidP="00690EC0">
            <w:r w:rsidRPr="00E53D4C">
              <w:t>.82</w:t>
            </w:r>
          </w:p>
        </w:tc>
      </w:tr>
    </w:tbl>
    <w:p w14:paraId="147701FF" w14:textId="60EADAC3" w:rsidR="00CD5F8C" w:rsidRDefault="00CD5F8C" w:rsidP="00B95DCA"/>
    <w:sectPr w:rsidR="00CD5F8C" w:rsidSect="00E91E3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4B64C8" w14:textId="77777777" w:rsidR="002350C7" w:rsidRDefault="002350C7" w:rsidP="007163A7">
      <w:r>
        <w:separator/>
      </w:r>
    </w:p>
  </w:endnote>
  <w:endnote w:type="continuationSeparator" w:id="0">
    <w:p w14:paraId="11E8476C" w14:textId="77777777" w:rsidR="002350C7" w:rsidRDefault="002350C7" w:rsidP="00716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30DB06" w14:textId="77777777" w:rsidR="002350C7" w:rsidRDefault="002350C7" w:rsidP="007163A7">
      <w:r>
        <w:separator/>
      </w:r>
    </w:p>
  </w:footnote>
  <w:footnote w:type="continuationSeparator" w:id="0">
    <w:p w14:paraId="7E0D4AB1" w14:textId="77777777" w:rsidR="002350C7" w:rsidRDefault="002350C7" w:rsidP="00716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D6C22"/>
    <w:multiLevelType w:val="multilevel"/>
    <w:tmpl w:val="3A4CD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C5595C"/>
    <w:multiLevelType w:val="multilevel"/>
    <w:tmpl w:val="AC6C2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C1939"/>
    <w:multiLevelType w:val="multilevel"/>
    <w:tmpl w:val="8C120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9D64C7"/>
    <w:multiLevelType w:val="hybridMultilevel"/>
    <w:tmpl w:val="4394F768"/>
    <w:lvl w:ilvl="0" w:tplc="7F48914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2531B"/>
    <w:multiLevelType w:val="hybridMultilevel"/>
    <w:tmpl w:val="E21615EC"/>
    <w:lvl w:ilvl="0" w:tplc="E264AD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54AF0"/>
    <w:multiLevelType w:val="hybridMultilevel"/>
    <w:tmpl w:val="F6362E3A"/>
    <w:lvl w:ilvl="0" w:tplc="C9205456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33339B"/>
    <w:multiLevelType w:val="hybridMultilevel"/>
    <w:tmpl w:val="958E0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7064E"/>
    <w:multiLevelType w:val="hybridMultilevel"/>
    <w:tmpl w:val="D5440932"/>
    <w:lvl w:ilvl="0" w:tplc="B058A8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C65EF3"/>
    <w:multiLevelType w:val="multilevel"/>
    <w:tmpl w:val="ACB88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AE2CE5"/>
    <w:multiLevelType w:val="hybridMultilevel"/>
    <w:tmpl w:val="93A0D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B23E40"/>
    <w:multiLevelType w:val="hybridMultilevel"/>
    <w:tmpl w:val="ACBE8E66"/>
    <w:lvl w:ilvl="0" w:tplc="099261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2"/>
  </w:num>
  <w:num w:numId="4">
    <w:abstractNumId w:val="11"/>
  </w:num>
  <w:num w:numId="5">
    <w:abstractNumId w:val="8"/>
  </w:num>
  <w:num w:numId="6">
    <w:abstractNumId w:val="4"/>
  </w:num>
  <w:num w:numId="7">
    <w:abstractNumId w:val="6"/>
  </w:num>
  <w:num w:numId="8">
    <w:abstractNumId w:val="5"/>
  </w:num>
  <w:num w:numId="9">
    <w:abstractNumId w:val="0"/>
  </w:num>
  <w:num w:numId="10">
    <w:abstractNumId w:val="3"/>
  </w:num>
  <w:num w:numId="11">
    <w:abstractNumId w:val="1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767"/>
    <w:rsid w:val="000069F0"/>
    <w:rsid w:val="000112F4"/>
    <w:rsid w:val="00073767"/>
    <w:rsid w:val="00073D94"/>
    <w:rsid w:val="0007450F"/>
    <w:rsid w:val="00100EA8"/>
    <w:rsid w:val="00113C54"/>
    <w:rsid w:val="00137904"/>
    <w:rsid w:val="00146E2C"/>
    <w:rsid w:val="00157F65"/>
    <w:rsid w:val="00161F31"/>
    <w:rsid w:val="0018431C"/>
    <w:rsid w:val="001B3E83"/>
    <w:rsid w:val="001D6548"/>
    <w:rsid w:val="001E7E9A"/>
    <w:rsid w:val="002350C7"/>
    <w:rsid w:val="00250C66"/>
    <w:rsid w:val="00280B1C"/>
    <w:rsid w:val="002923C1"/>
    <w:rsid w:val="00295598"/>
    <w:rsid w:val="002C5970"/>
    <w:rsid w:val="002D2F54"/>
    <w:rsid w:val="002D3912"/>
    <w:rsid w:val="002E58AB"/>
    <w:rsid w:val="002F3751"/>
    <w:rsid w:val="00321BBA"/>
    <w:rsid w:val="0034503E"/>
    <w:rsid w:val="003524BD"/>
    <w:rsid w:val="00384B2C"/>
    <w:rsid w:val="0039194C"/>
    <w:rsid w:val="0039691E"/>
    <w:rsid w:val="003C6F9D"/>
    <w:rsid w:val="003E563F"/>
    <w:rsid w:val="004567EF"/>
    <w:rsid w:val="00460A97"/>
    <w:rsid w:val="00474FEE"/>
    <w:rsid w:val="00490E36"/>
    <w:rsid w:val="004B0EAD"/>
    <w:rsid w:val="004B78AC"/>
    <w:rsid w:val="004C6A89"/>
    <w:rsid w:val="004F0790"/>
    <w:rsid w:val="00507D30"/>
    <w:rsid w:val="00517131"/>
    <w:rsid w:val="00527D35"/>
    <w:rsid w:val="00530411"/>
    <w:rsid w:val="00550B8E"/>
    <w:rsid w:val="00552285"/>
    <w:rsid w:val="00552E18"/>
    <w:rsid w:val="005609DE"/>
    <w:rsid w:val="005906B0"/>
    <w:rsid w:val="005C256A"/>
    <w:rsid w:val="00610892"/>
    <w:rsid w:val="00612FB2"/>
    <w:rsid w:val="006271D6"/>
    <w:rsid w:val="0064321A"/>
    <w:rsid w:val="00686211"/>
    <w:rsid w:val="006875E6"/>
    <w:rsid w:val="00690EC0"/>
    <w:rsid w:val="0069509E"/>
    <w:rsid w:val="00696585"/>
    <w:rsid w:val="006B19B6"/>
    <w:rsid w:val="006E1F87"/>
    <w:rsid w:val="006F33F3"/>
    <w:rsid w:val="007163A7"/>
    <w:rsid w:val="0071734D"/>
    <w:rsid w:val="00750E4C"/>
    <w:rsid w:val="00761993"/>
    <w:rsid w:val="00764BAA"/>
    <w:rsid w:val="00781785"/>
    <w:rsid w:val="007A1DD4"/>
    <w:rsid w:val="007F3319"/>
    <w:rsid w:val="008421D5"/>
    <w:rsid w:val="00843233"/>
    <w:rsid w:val="008740FA"/>
    <w:rsid w:val="008B5AF6"/>
    <w:rsid w:val="008D1B16"/>
    <w:rsid w:val="008D37D7"/>
    <w:rsid w:val="009042E5"/>
    <w:rsid w:val="009222ED"/>
    <w:rsid w:val="009348FD"/>
    <w:rsid w:val="009514F4"/>
    <w:rsid w:val="0095423E"/>
    <w:rsid w:val="00960B7D"/>
    <w:rsid w:val="009B5325"/>
    <w:rsid w:val="009E0130"/>
    <w:rsid w:val="009E1773"/>
    <w:rsid w:val="009F2BC4"/>
    <w:rsid w:val="00A419FB"/>
    <w:rsid w:val="00A7317C"/>
    <w:rsid w:val="00A731DC"/>
    <w:rsid w:val="00AD4B64"/>
    <w:rsid w:val="00AE1DE4"/>
    <w:rsid w:val="00AF059D"/>
    <w:rsid w:val="00B1261D"/>
    <w:rsid w:val="00B31081"/>
    <w:rsid w:val="00B8550F"/>
    <w:rsid w:val="00B95DCA"/>
    <w:rsid w:val="00B962D2"/>
    <w:rsid w:val="00BA6D04"/>
    <w:rsid w:val="00BB0E5F"/>
    <w:rsid w:val="00BB3708"/>
    <w:rsid w:val="00BB62A7"/>
    <w:rsid w:val="00BC0A22"/>
    <w:rsid w:val="00BD1B29"/>
    <w:rsid w:val="00BD3E85"/>
    <w:rsid w:val="00BE075C"/>
    <w:rsid w:val="00BF156F"/>
    <w:rsid w:val="00BF4E74"/>
    <w:rsid w:val="00BF6EA8"/>
    <w:rsid w:val="00C0027F"/>
    <w:rsid w:val="00C10E7B"/>
    <w:rsid w:val="00C132A3"/>
    <w:rsid w:val="00C35FF7"/>
    <w:rsid w:val="00C378D9"/>
    <w:rsid w:val="00C42737"/>
    <w:rsid w:val="00C936A6"/>
    <w:rsid w:val="00CC0240"/>
    <w:rsid w:val="00CC275D"/>
    <w:rsid w:val="00CC3714"/>
    <w:rsid w:val="00CC38F4"/>
    <w:rsid w:val="00CD5F8C"/>
    <w:rsid w:val="00D011D0"/>
    <w:rsid w:val="00D2256D"/>
    <w:rsid w:val="00D25B4B"/>
    <w:rsid w:val="00D32A6C"/>
    <w:rsid w:val="00D92652"/>
    <w:rsid w:val="00D93F37"/>
    <w:rsid w:val="00D95906"/>
    <w:rsid w:val="00DF486B"/>
    <w:rsid w:val="00E31E74"/>
    <w:rsid w:val="00E33BE1"/>
    <w:rsid w:val="00E40E69"/>
    <w:rsid w:val="00E91E3C"/>
    <w:rsid w:val="00EA43EE"/>
    <w:rsid w:val="00EB5C72"/>
    <w:rsid w:val="00F07510"/>
    <w:rsid w:val="00F14BE1"/>
    <w:rsid w:val="00F41DE5"/>
    <w:rsid w:val="00F9022C"/>
    <w:rsid w:val="00F93422"/>
    <w:rsid w:val="00FD3147"/>
    <w:rsid w:val="00FD5F23"/>
    <w:rsid w:val="00FD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4B9E1"/>
  <w15:chartTrackingRefBased/>
  <w15:docId w15:val="{E4A2B36C-0008-4DB7-BB6C-AF61787F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652"/>
    <w:pPr>
      <w:spacing w:after="0" w:line="240" w:lineRule="auto"/>
      <w:jc w:val="both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26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27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27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27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265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275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275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275D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275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CC275D"/>
  </w:style>
  <w:style w:type="character" w:customStyle="1" w:styleId="KommentartextZchn">
    <w:name w:val="Kommentartext Zchn"/>
    <w:basedOn w:val="Absatz-Standardschriftart"/>
    <w:link w:val="Kommentartext"/>
    <w:uiPriority w:val="99"/>
    <w:rsid w:val="00CC275D"/>
    <w:rPr>
      <w:rFonts w:eastAsiaTheme="minorEastAsia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275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275D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275D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275D"/>
    <w:rPr>
      <w:rFonts w:ascii="Lucida Grande" w:eastAsiaTheme="minorEastAsia" w:hAnsi="Lucida Grande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CC275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C275D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C275D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C275D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C275D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CC275D"/>
    <w:pPr>
      <w:tabs>
        <w:tab w:val="left" w:pos="504"/>
      </w:tabs>
      <w:spacing w:after="240"/>
      <w:ind w:left="504" w:hanging="504"/>
    </w:pPr>
  </w:style>
  <w:style w:type="character" w:styleId="Fett">
    <w:name w:val="Strong"/>
    <w:basedOn w:val="Absatz-Standardschriftart"/>
    <w:uiPriority w:val="22"/>
    <w:qFormat/>
    <w:rsid w:val="00CC275D"/>
    <w:rPr>
      <w:b/>
      <w:bCs/>
    </w:rPr>
  </w:style>
  <w:style w:type="paragraph" w:styleId="berarbeitung">
    <w:name w:val="Revision"/>
    <w:hidden/>
    <w:uiPriority w:val="99"/>
    <w:semiHidden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C275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CC275D"/>
  </w:style>
  <w:style w:type="paragraph" w:styleId="Kopfzeile">
    <w:name w:val="header"/>
    <w:basedOn w:val="Standard"/>
    <w:link w:val="Kopf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163A7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163A7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ll, Matthias</dc:creator>
  <cp:keywords/>
  <dc:description/>
  <cp:lastModifiedBy>Marsall, Matthias</cp:lastModifiedBy>
  <cp:revision>12</cp:revision>
  <dcterms:created xsi:type="dcterms:W3CDTF">2023-08-25T12:53:00Z</dcterms:created>
  <dcterms:modified xsi:type="dcterms:W3CDTF">2024-02-0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VUZ0fmGm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